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F1139" w14:textId="77777777" w:rsidR="00AC44C6" w:rsidRDefault="00AC44C6">
      <w:pPr>
        <w:rPr>
          <w:rFonts w:ascii="Garamond" w:hAnsi="Garamond"/>
          <w:sz w:val="20"/>
          <w:szCs w:val="20"/>
        </w:rPr>
      </w:pPr>
      <w:r>
        <w:rPr>
          <w:rFonts w:ascii="Garamond" w:hAnsi="Garamond"/>
          <w:sz w:val="20"/>
          <w:szCs w:val="20"/>
        </w:rPr>
        <w:t>Supplementary File S1</w:t>
      </w:r>
    </w:p>
    <w:p w14:paraId="1C7DC52C" w14:textId="77777777" w:rsidR="00AC44C6" w:rsidRDefault="00AC44C6">
      <w:pPr>
        <w:rPr>
          <w:rFonts w:ascii="Garamond" w:hAnsi="Garamond"/>
          <w:sz w:val="20"/>
          <w:szCs w:val="20"/>
        </w:rPr>
      </w:pPr>
    </w:p>
    <w:p w14:paraId="63641935" w14:textId="442311E3" w:rsidR="00B01DC2" w:rsidRPr="001D411D" w:rsidRDefault="0051165E">
      <w:pPr>
        <w:rPr>
          <w:rFonts w:ascii="Garamond" w:hAnsi="Garamond"/>
          <w:sz w:val="20"/>
          <w:szCs w:val="20"/>
        </w:rPr>
      </w:pPr>
      <w:r w:rsidRPr="001D411D">
        <w:rPr>
          <w:rFonts w:ascii="Garamond" w:hAnsi="Garamond"/>
          <w:sz w:val="20"/>
          <w:szCs w:val="20"/>
        </w:rPr>
        <w:t>Table S1. Correlation matrix of outcomes</w:t>
      </w:r>
      <w:r w:rsidR="00553516">
        <w:rPr>
          <w:rFonts w:ascii="Garamond" w:hAnsi="Garamond"/>
          <w:sz w:val="20"/>
          <w:szCs w:val="20"/>
        </w:rPr>
        <w:t xml:space="preserve"> at two months post-endline</w:t>
      </w:r>
    </w:p>
    <w:tbl>
      <w:tblPr>
        <w:tblW w:w="14140" w:type="dxa"/>
        <w:tblLook w:val="04A0" w:firstRow="1" w:lastRow="0" w:firstColumn="1" w:lastColumn="0" w:noHBand="0" w:noVBand="1"/>
      </w:tblPr>
      <w:tblGrid>
        <w:gridCol w:w="1740"/>
        <w:gridCol w:w="933"/>
        <w:gridCol w:w="934"/>
        <w:gridCol w:w="1085"/>
        <w:gridCol w:w="953"/>
        <w:gridCol w:w="957"/>
        <w:gridCol w:w="1027"/>
        <w:gridCol w:w="1073"/>
        <w:gridCol w:w="1014"/>
        <w:gridCol w:w="999"/>
        <w:gridCol w:w="1125"/>
        <w:gridCol w:w="1275"/>
        <w:gridCol w:w="1025"/>
      </w:tblGrid>
      <w:tr w:rsidR="0051165E" w:rsidRPr="001D411D" w14:paraId="1D09F4C8" w14:textId="77777777" w:rsidTr="00BF1BC6">
        <w:trPr>
          <w:trHeight w:val="2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4BB4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172D20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SRI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2B24AD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Peace of mind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22AEB06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Life satisfactio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387076A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Agency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345D3A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Self-efficacy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9E94D3E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Time availabilit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450ED4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Necessities met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56A38B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Belonging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CD051C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fluence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49AF27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nection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D15CE9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Acculturation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6319B" w14:textId="5FFBC918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Per capita house</w:t>
            </w:r>
            <w:r w:rsidR="00AC346B" w:rsidRPr="001D411D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old income</w:t>
            </w:r>
          </w:p>
        </w:tc>
      </w:tr>
      <w:tr w:rsidR="00BF1BC6" w:rsidRPr="0051165E" w14:paraId="76060547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5E98" w14:textId="77777777" w:rsidR="0051165E" w:rsidRPr="0051165E" w:rsidRDefault="0051165E" w:rsidP="0051165E">
            <w:pPr>
              <w:jc w:val="center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C111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06677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7D366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5DDAD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605B9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655D0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CA9A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75F12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7204F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F70AF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2B852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61E52" w14:textId="77777777" w:rsidR="0051165E" w:rsidRPr="0051165E" w:rsidRDefault="0051165E" w:rsidP="0051165E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2C4DDB1B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57EA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SRI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8FBA0" w14:textId="434BBE8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A07FD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126B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7F27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E400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A791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39A6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74CC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9C66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C981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4436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AF9C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168D4ECF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61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92F1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F726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56B8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A1EA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626E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F8E5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557D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75C3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ABCD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C84A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941F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3CDD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2EF1674D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258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D8D1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9F45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03AD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D7C7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D4DA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7F64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5ECA2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DBF9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AD42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991A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1B2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B517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6EC1B5A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14AE7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Peace of min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50B1A" w14:textId="621D0AF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7CD6B" w14:textId="4487139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06E25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470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88DC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2B1E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B8C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CCC0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C3BC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E183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39E1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3D2D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4743BB3D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542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2BA14" w14:textId="185741E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9524E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7474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6AA4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B80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6259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D6EF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6FAC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EB61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BC95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478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EC4E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1898610A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E24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FDD2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47B8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30F9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A7DE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DFE6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4D73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1E65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EBE1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F8FC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BEF9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3E22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6D72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53858245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F71C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Life satisfac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BF100" w14:textId="63B22A6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95874" w14:textId="5056EF4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3309C" w14:textId="7CDD0E7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1C9BAD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D0ED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03E6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5E00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FA59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044C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C807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8D87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4ACC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09E07ABD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767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C40A" w14:textId="552BE11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47832" w14:textId="5E0C2E9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3D15B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7CE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C8D6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890B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3909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EFD3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4492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E6E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369B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C6EB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235E4092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5BB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9022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5721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7560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BB9F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AD86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BE74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4EAD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2CB3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B005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8805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F693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A30E0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502C4ADF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FD7A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Agenc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15832" w14:textId="6CD6594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13BEC" w14:textId="25AAC69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4AAB2" w14:textId="0E6127F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53FF5" w14:textId="29E5B99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39D48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58F9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3B70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08D5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AEC5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9A61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67E9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2B7A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6C1EEA08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38A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86C17" w14:textId="6B85E8B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77205" w14:textId="7CA25833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DDE1F" w14:textId="6078233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EF67F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3388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984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866F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C76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5D65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CC79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1824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F03B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4B725050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319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C2AE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77B1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94B7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1CE1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CB78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9881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6B03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35AB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B060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215B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75CD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1F57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6E5541C8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FD97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Self-efficac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774BD" w14:textId="244133B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658E4" w14:textId="32657B0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D01C4" w14:textId="5FE6076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97500" w14:textId="1B0BF65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A4EB5" w14:textId="5D382BC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5A27BC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310B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4356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0DDB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5E17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83A8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8FBE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F4BDEBA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869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C850D" w14:textId="3600503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920C8" w14:textId="5A84A89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B896D" w14:textId="0439FD6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3DC3C" w14:textId="3207641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4C822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E8E3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2302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E9BD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D661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34CA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0DF5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4CE5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197E86E3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59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7EA9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04AD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3468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6C7D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D98E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F1A2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A196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DBE8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3957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9CE3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8377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3DDB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283C51E9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09632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Time availabilit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E4502" w14:textId="08F95E6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A3624" w14:textId="4B926533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BE9CE" w14:textId="3FD4911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55EE0" w14:textId="71A8B58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58572" w14:textId="65ACE33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D70F5" w14:textId="4BA82D1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33B4D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6B9B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F528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F10D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4E5B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E45E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14D1132F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AD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A5F3B" w14:textId="13DC0B6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422F7" w14:textId="406E266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E30FB" w14:textId="0E8BA8B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9B917" w14:textId="56BE388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E9220" w14:textId="5E42AC6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8CF9C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1626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99F6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507E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D592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1E90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5DD2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5A616A04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9D8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7D51B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55F4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519A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62D5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5CD8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B728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6DE1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237A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BBD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FAC6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4EDC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23AA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0C7CBBCA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2D089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Necessities met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0AE8D" w14:textId="4EEBADC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53B8D" w14:textId="33771E4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A7260" w14:textId="4916B3E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2CB22" w14:textId="2EEADEC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78D60" w14:textId="4F3AAE7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7744A" w14:textId="0774090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5219C" w14:textId="0DDD28A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738B7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76C3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E77F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DAC6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BCB8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5E7C75E8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E68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3F6EC" w14:textId="4202F49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49293" w14:textId="3E3F673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7FF3F" w14:textId="1957D7E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7F8AB" w14:textId="0A949A7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B775D" w14:textId="7D7A09D3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EE9F3" w14:textId="6C5EC77A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1EDD6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E0D6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5CA8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7F5F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3B26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144E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03D5033C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1D0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A3D8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84A4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6498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FA1A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A375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93DF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A621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25C9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6918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8BF6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2CB0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3767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08E4BDA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9D14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Belongin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DE795" w14:textId="1E13E07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A1CB6" w14:textId="41960D2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C6D4C" w14:textId="07D393E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9EE1F" w14:textId="748220F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122A9" w14:textId="5DBCB04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B6991" w14:textId="4740963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D8DAE" w14:textId="177DD27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13A47" w14:textId="1A83F893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5AF7A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9B49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0B89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6BFF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64ED7DE8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D91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51A9A" w14:textId="6865592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A5837" w14:textId="6F56BB2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720C1" w14:textId="3528795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05FD0" w14:textId="08A4E82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85DEB" w14:textId="2D94594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7D26B" w14:textId="7D6B6F2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028BD" w14:textId="7E66F69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7BAA4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0199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B06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72B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3277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298B7CD6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54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1497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D348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5CD8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A98B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2B60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DC77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9FE6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0EB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B2CA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D59B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780C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4D85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EE06909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40D65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fluence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A9A39" w14:textId="00AE662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B4A68" w14:textId="7A8B39F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25F7B" w14:textId="7379D4C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5DA82" w14:textId="4421755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C8B90" w14:textId="6F2CD65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2E116" w14:textId="365E17B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1F7A9" w14:textId="3EACA9F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F32D" w14:textId="5162748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6BC497" w14:textId="16E7783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19406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8626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2EB0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353F3BD6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8AE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1FE43D" w14:textId="7C274ADA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3B89A" w14:textId="7445972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DBE85" w14:textId="1C6AF33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2AE3D" w14:textId="200AD03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31D4B" w14:textId="063670E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7BCDC" w14:textId="4C7710E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50C14" w14:textId="7DE3EBB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D3209" w14:textId="6D30A93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543C9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6388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484D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8089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37CCE182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618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62BC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A24B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E8B5F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572A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C8B3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6BF2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0687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4EF5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E4FA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2368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2746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805A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08A61CFF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F400F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Connection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68556" w14:textId="50538BD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5FA27" w14:textId="7DA3A94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A6FB4" w14:textId="27F7E08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C1572" w14:textId="448ABD6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F9413" w14:textId="0A0F5F0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078B2" w14:textId="283741E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2E556" w14:textId="794DF7D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4CF37" w14:textId="60B14C3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E2295" w14:textId="07C9A6A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19168" w14:textId="7EC7A1D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43679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A84D2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98C3ED8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8A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5EF4F" w14:textId="11F072D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A9F1D" w14:textId="7E9DAEA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6E736" w14:textId="59A09A43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0EDFE" w14:textId="3126D2F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6E7FE" w14:textId="31A998C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EB006" w14:textId="4BCD9F5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3AB3A" w14:textId="41B8564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C89C4" w14:textId="75201C1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DF8CB" w14:textId="632DF85A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E86B9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32E2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EDB9E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D4E8718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EDD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71C7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B6A74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FB59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62657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9B23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5F2C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2C4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E4D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7475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F909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B7DE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AAAF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10112AF6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1A618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Acculturation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DC2A7" w14:textId="3395103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17C01" w14:textId="13BC8B1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E518" w14:textId="1500546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77C12" w14:textId="0818781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F9AC6" w14:textId="661ADAB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18EC6" w14:textId="1B98004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F0A88" w14:textId="262AB58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403FC" w14:textId="3CF40FD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A8B3" w14:textId="1203D7A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99FD1" w14:textId="258110F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4BEA9" w14:textId="20AEF6D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339E7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76D7D51A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E34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FFDD1" w14:textId="0B105D35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92699" w14:textId="2C960D2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A962C" w14:textId="4DDC4FC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FE09D" w14:textId="39287B7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8BD93" w14:textId="3180F7AD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DA8BC" w14:textId="1788CB4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F2990" w14:textId="2FA3695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A3721" w14:textId="0176108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1C136" w14:textId="0489B0D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DEE64" w14:textId="39FC282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F2788" w14:textId="777777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3E89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51E7FD7D" w14:textId="77777777" w:rsidTr="00BF1BC6">
        <w:trPr>
          <w:trHeight w:val="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344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DDFA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A3C00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C8B2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3BFD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2B4F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5C4EB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04D01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6ECEA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BA6C6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9C4A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9585C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FB5A3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F1BC6" w:rsidRPr="0051165E" w14:paraId="10587873" w14:textId="77777777" w:rsidTr="00BF1BC6">
        <w:trPr>
          <w:trHeight w:val="2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F484FE" w14:textId="7A6B1633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Per capita hous</w:t>
            </w:r>
            <w:r w:rsidRPr="001D411D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51165E"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  <w:t>hold incom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EE347" w14:textId="13C77B3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22749" w14:textId="0EC0800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9E52D" w14:textId="4BE96FA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9B807" w14:textId="59D68E7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5C5BA" w14:textId="6837F5A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F3A9A" w14:textId="0A6B166E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17EB1A" w14:textId="725CE3D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3762" w14:textId="672B373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09CDE" w14:textId="66E4EC3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CAA3" w14:textId="0427ADF1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0AED2" w14:textId="5BA9E07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FA5CD" w14:textId="129A70CC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1.000</w:t>
            </w:r>
          </w:p>
        </w:tc>
      </w:tr>
      <w:tr w:rsidR="00BF1BC6" w:rsidRPr="0051165E" w14:paraId="3C7BD954" w14:textId="77777777" w:rsidTr="00BF1BC6">
        <w:trPr>
          <w:trHeight w:val="2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11987D" w14:textId="77777777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13BC8B" w14:textId="198944F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4DEC2" w14:textId="63DFA69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2B681" w14:textId="1DC9C0C7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060A3" w14:textId="61A1AFCB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804A9" w14:textId="012FB6C6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D7B11E" w14:textId="370F9DB4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2B120" w14:textId="45629838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4201C0" w14:textId="45337FA9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49F697" w14:textId="3E3B5AD0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8608DF" w14:textId="5795F412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F432F" w14:textId="464CB52F" w:rsidR="00BF1BC6" w:rsidRPr="0051165E" w:rsidRDefault="00BF1BC6" w:rsidP="00BF1BC6">
            <w:pPr>
              <w:jc w:val="right"/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11267" w14:textId="43C6978F" w:rsidR="00BF1BC6" w:rsidRPr="0051165E" w:rsidRDefault="00BF1BC6" w:rsidP="00BF1BC6">
            <w:pPr>
              <w:rPr>
                <w:rFonts w:ascii="Garamond" w:eastAsia="Times New Roman" w:hAnsi="Garamond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Garamond" w:hAnsi="Garamond"/>
                <w:color w:val="000000"/>
                <w:sz w:val="20"/>
                <w:szCs w:val="20"/>
              </w:rPr>
              <w:t> </w:t>
            </w:r>
          </w:p>
        </w:tc>
      </w:tr>
    </w:tbl>
    <w:p w14:paraId="26210BB1" w14:textId="04D11B7C" w:rsidR="0051165E" w:rsidRPr="001D411D" w:rsidRDefault="00C833B0">
      <w:pPr>
        <w:rPr>
          <w:rFonts w:ascii="Garamond" w:hAnsi="Garamond"/>
          <w:sz w:val="20"/>
          <w:szCs w:val="20"/>
        </w:rPr>
      </w:pPr>
      <w:r w:rsidRPr="001D411D">
        <w:rPr>
          <w:rFonts w:ascii="Garamond" w:hAnsi="Garamond"/>
          <w:sz w:val="20"/>
          <w:szCs w:val="20"/>
        </w:rPr>
        <w:t>Note: Cells present correlations (r)</w:t>
      </w:r>
      <w:r w:rsidR="00040950" w:rsidRPr="001D411D">
        <w:rPr>
          <w:rFonts w:ascii="Garamond" w:hAnsi="Garamond"/>
          <w:sz w:val="20"/>
          <w:szCs w:val="20"/>
        </w:rPr>
        <w:t xml:space="preserve"> </w:t>
      </w:r>
      <w:r w:rsidRPr="001D411D">
        <w:rPr>
          <w:rFonts w:ascii="Garamond" w:hAnsi="Garamond"/>
          <w:sz w:val="20"/>
          <w:szCs w:val="20"/>
        </w:rPr>
        <w:t>and P values.</w:t>
      </w:r>
    </w:p>
    <w:sectPr w:rsidR="0051165E" w:rsidRPr="001D411D" w:rsidSect="005116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396"/>
    <w:rsid w:val="00040950"/>
    <w:rsid w:val="00070C57"/>
    <w:rsid w:val="00116737"/>
    <w:rsid w:val="0019021A"/>
    <w:rsid w:val="001D411D"/>
    <w:rsid w:val="00336AB8"/>
    <w:rsid w:val="0051165E"/>
    <w:rsid w:val="00553516"/>
    <w:rsid w:val="009B0D44"/>
    <w:rsid w:val="00A72221"/>
    <w:rsid w:val="00AC346B"/>
    <w:rsid w:val="00AC44C6"/>
    <w:rsid w:val="00B01DC2"/>
    <w:rsid w:val="00BF1BC6"/>
    <w:rsid w:val="00C83396"/>
    <w:rsid w:val="00C833B0"/>
    <w:rsid w:val="00F0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B5F34"/>
  <w15:chartTrackingRefBased/>
  <w15:docId w15:val="{7C73192E-E35C-4145-A84C-887FF82BC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33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3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3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3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3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3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3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3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3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3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3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3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3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3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74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07</Words>
  <Characters>1484</Characters>
  <Application>Microsoft Office Word</Application>
  <DocSecurity>0</DocSecurity>
  <Lines>24</Lines>
  <Paragraphs>4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ff, Ilana</dc:creator>
  <cp:keywords/>
  <dc:description/>
  <cp:lastModifiedBy>Seff, Ilana</cp:lastModifiedBy>
  <cp:revision>12</cp:revision>
  <dcterms:created xsi:type="dcterms:W3CDTF">2026-03-03T15:41:00Z</dcterms:created>
  <dcterms:modified xsi:type="dcterms:W3CDTF">2026-03-11T17:26:00Z</dcterms:modified>
</cp:coreProperties>
</file>